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0564D" w14:textId="5C894D4E" w:rsidR="00186428" w:rsidRPr="00EC0360" w:rsidRDefault="00186428" w:rsidP="00EC0360">
      <w:pPr>
        <w:ind w:left="1440" w:firstLine="720"/>
        <w:rPr>
          <w:rFonts w:ascii="Arial" w:hAnsi="Arial" w:cs="Arial"/>
          <w:b/>
          <w:bCs/>
        </w:rPr>
      </w:pPr>
      <w:r w:rsidRPr="00186428">
        <w:rPr>
          <w:rFonts w:ascii="Arial" w:hAnsi="Arial" w:cs="Arial"/>
          <w:b/>
          <w:bCs/>
        </w:rPr>
        <w:t>Supplemental Table 1</w:t>
      </w:r>
    </w:p>
    <w:p w14:paraId="6259EFFB" w14:textId="2F5849E0" w:rsidR="00186428" w:rsidRDefault="0018642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265"/>
        <w:tblW w:w="0" w:type="auto"/>
        <w:tblLook w:val="04A0" w:firstRow="1" w:lastRow="0" w:firstColumn="1" w:lastColumn="0" w:noHBand="0" w:noVBand="1"/>
      </w:tblPr>
      <w:tblGrid>
        <w:gridCol w:w="1435"/>
        <w:gridCol w:w="2070"/>
        <w:gridCol w:w="2160"/>
        <w:gridCol w:w="2250"/>
      </w:tblGrid>
      <w:tr w:rsidR="00EC0360" w:rsidRPr="005A3A63" w14:paraId="50DFD5F6" w14:textId="77777777" w:rsidTr="00EC0360">
        <w:tc>
          <w:tcPr>
            <w:tcW w:w="1435" w:type="dxa"/>
          </w:tcPr>
          <w:p w14:paraId="5E2987EA" w14:textId="77777777" w:rsidR="00EC0360" w:rsidRPr="00186428" w:rsidRDefault="00EC0360" w:rsidP="00EC03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6428">
              <w:rPr>
                <w:rFonts w:ascii="Arial" w:hAnsi="Arial" w:cs="Arial"/>
                <w:b/>
                <w:bCs/>
                <w:sz w:val="22"/>
                <w:szCs w:val="22"/>
              </w:rPr>
              <w:t>Mice #</w:t>
            </w:r>
          </w:p>
        </w:tc>
        <w:tc>
          <w:tcPr>
            <w:tcW w:w="2070" w:type="dxa"/>
          </w:tcPr>
          <w:p w14:paraId="7A4FF1DF" w14:textId="77777777" w:rsidR="00EC0360" w:rsidRPr="00186428" w:rsidRDefault="00EC0360" w:rsidP="00EC03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6428">
              <w:rPr>
                <w:rFonts w:ascii="Arial" w:hAnsi="Arial" w:cs="Arial"/>
                <w:b/>
                <w:bCs/>
                <w:sz w:val="22"/>
                <w:szCs w:val="22"/>
              </w:rPr>
              <w:t>Lesion #</w:t>
            </w:r>
          </w:p>
        </w:tc>
        <w:tc>
          <w:tcPr>
            <w:tcW w:w="2160" w:type="dxa"/>
          </w:tcPr>
          <w:p w14:paraId="67FEFE5B" w14:textId="77777777" w:rsidR="00EC0360" w:rsidRPr="00186428" w:rsidRDefault="00EC0360" w:rsidP="00EC03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6428">
              <w:rPr>
                <w:rFonts w:ascii="Arial" w:hAnsi="Arial" w:cs="Arial"/>
                <w:b/>
                <w:bCs/>
                <w:sz w:val="22"/>
                <w:szCs w:val="22"/>
              </w:rPr>
              <w:t>BM</w:t>
            </w:r>
          </w:p>
        </w:tc>
        <w:tc>
          <w:tcPr>
            <w:tcW w:w="2250" w:type="dxa"/>
          </w:tcPr>
          <w:p w14:paraId="3C70DD20" w14:textId="77777777" w:rsidR="00EC0360" w:rsidRPr="00186428" w:rsidRDefault="00EC0360" w:rsidP="00EC03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6428">
              <w:rPr>
                <w:rFonts w:ascii="Arial" w:hAnsi="Arial" w:cs="Arial"/>
                <w:b/>
                <w:bCs/>
                <w:sz w:val="22"/>
                <w:szCs w:val="22"/>
              </w:rPr>
              <w:t>MSC+BM</w:t>
            </w:r>
          </w:p>
        </w:tc>
      </w:tr>
      <w:tr w:rsidR="00EC0360" w:rsidRPr="005A3A63" w14:paraId="010DA6C5" w14:textId="77777777" w:rsidTr="00EC0360">
        <w:tc>
          <w:tcPr>
            <w:tcW w:w="1435" w:type="dxa"/>
          </w:tcPr>
          <w:p w14:paraId="36202731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A8C6110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674699F" w14:textId="77777777" w:rsidR="00EC0360" w:rsidRPr="005A3A63" w:rsidRDefault="00EC0360" w:rsidP="00EC0360">
            <w:pPr>
              <w:rPr>
                <w:rFonts w:ascii="Arial" w:hAnsi="Arial" w:cs="Arial"/>
                <w:sz w:val="20"/>
                <w:szCs w:val="20"/>
              </w:rPr>
            </w:pPr>
            <w:r w:rsidRPr="005A3A63">
              <w:rPr>
                <w:rFonts w:ascii="Arial" w:hAnsi="Arial" w:cs="Arial"/>
                <w:sz w:val="20"/>
                <w:szCs w:val="20"/>
              </w:rPr>
              <w:t>Lesion Volume (m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5A3A6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5A3A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B04C52F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0"/>
                <w:szCs w:val="20"/>
              </w:rPr>
              <w:t>Lesion Volume (m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5A3A6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5A3A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C0360" w:rsidRPr="005A3A63" w14:paraId="4BDD5AFF" w14:textId="77777777" w:rsidTr="00EC0360">
        <w:tc>
          <w:tcPr>
            <w:tcW w:w="1435" w:type="dxa"/>
          </w:tcPr>
          <w:p w14:paraId="03C38F70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70" w:type="dxa"/>
          </w:tcPr>
          <w:p w14:paraId="00627430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5C1012C3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250" w:type="dxa"/>
          </w:tcPr>
          <w:p w14:paraId="6FAC9BAE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5</w:t>
            </w:r>
          </w:p>
        </w:tc>
      </w:tr>
      <w:tr w:rsidR="00EC0360" w:rsidRPr="005A3A63" w14:paraId="7C160965" w14:textId="77777777" w:rsidTr="00EC0360">
        <w:tc>
          <w:tcPr>
            <w:tcW w:w="1435" w:type="dxa"/>
          </w:tcPr>
          <w:p w14:paraId="05F8BAFD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22A20ED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153DF399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250" w:type="dxa"/>
          </w:tcPr>
          <w:p w14:paraId="04B703B6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25</w:t>
            </w:r>
          </w:p>
        </w:tc>
      </w:tr>
      <w:tr w:rsidR="00EC0360" w:rsidRPr="005A3A63" w14:paraId="1FCEE501" w14:textId="77777777" w:rsidTr="00EC0360">
        <w:tc>
          <w:tcPr>
            <w:tcW w:w="1435" w:type="dxa"/>
          </w:tcPr>
          <w:p w14:paraId="7473754E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C6816DE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1041FAEC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75</w:t>
            </w:r>
          </w:p>
        </w:tc>
        <w:tc>
          <w:tcPr>
            <w:tcW w:w="2250" w:type="dxa"/>
          </w:tcPr>
          <w:p w14:paraId="4E43F305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5</w:t>
            </w:r>
          </w:p>
        </w:tc>
      </w:tr>
      <w:tr w:rsidR="00EC0360" w:rsidRPr="005A3A63" w14:paraId="7E3E38D9" w14:textId="77777777" w:rsidTr="00EC0360">
        <w:tc>
          <w:tcPr>
            <w:tcW w:w="1435" w:type="dxa"/>
          </w:tcPr>
          <w:p w14:paraId="5F341733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70" w:type="dxa"/>
          </w:tcPr>
          <w:p w14:paraId="6C6AF670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5E7D0AA4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375</w:t>
            </w:r>
          </w:p>
        </w:tc>
        <w:tc>
          <w:tcPr>
            <w:tcW w:w="2250" w:type="dxa"/>
          </w:tcPr>
          <w:p w14:paraId="7E0E1B67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5</w:t>
            </w:r>
          </w:p>
        </w:tc>
      </w:tr>
      <w:tr w:rsidR="00EC0360" w:rsidRPr="005A3A63" w14:paraId="2BD6915A" w14:textId="77777777" w:rsidTr="00EC0360">
        <w:tc>
          <w:tcPr>
            <w:tcW w:w="1435" w:type="dxa"/>
          </w:tcPr>
          <w:p w14:paraId="3417D58B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16800F4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14:paraId="5DF940BE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5</w:t>
            </w:r>
          </w:p>
        </w:tc>
        <w:tc>
          <w:tcPr>
            <w:tcW w:w="2250" w:type="dxa"/>
          </w:tcPr>
          <w:p w14:paraId="3E35AA64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5</w:t>
            </w:r>
          </w:p>
        </w:tc>
      </w:tr>
      <w:tr w:rsidR="00EC0360" w:rsidRPr="005A3A63" w14:paraId="26A6A054" w14:textId="77777777" w:rsidTr="00EC0360">
        <w:tc>
          <w:tcPr>
            <w:tcW w:w="1435" w:type="dxa"/>
          </w:tcPr>
          <w:p w14:paraId="6192E70F" w14:textId="377D34C3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BB72195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</w:tcPr>
          <w:p w14:paraId="1B9049FE" w14:textId="76D68E4A" w:rsidR="00EC0360" w:rsidRPr="005A3A63" w:rsidRDefault="0085505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3</w:t>
            </w:r>
          </w:p>
        </w:tc>
        <w:tc>
          <w:tcPr>
            <w:tcW w:w="2250" w:type="dxa"/>
          </w:tcPr>
          <w:p w14:paraId="0973483A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</w:tr>
      <w:tr w:rsidR="00EC0360" w:rsidRPr="005A3A63" w14:paraId="315FE1EB" w14:textId="77777777" w:rsidTr="00EC0360">
        <w:tc>
          <w:tcPr>
            <w:tcW w:w="1435" w:type="dxa"/>
          </w:tcPr>
          <w:p w14:paraId="61618663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56D75EE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160" w:type="dxa"/>
          </w:tcPr>
          <w:p w14:paraId="03520FDE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5</w:t>
            </w:r>
          </w:p>
        </w:tc>
        <w:tc>
          <w:tcPr>
            <w:tcW w:w="2250" w:type="dxa"/>
          </w:tcPr>
          <w:p w14:paraId="7E377A68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5</w:t>
            </w:r>
          </w:p>
        </w:tc>
      </w:tr>
      <w:tr w:rsidR="00EC0360" w:rsidRPr="005A3A63" w14:paraId="3BF2BB88" w14:textId="77777777" w:rsidTr="00EC0360">
        <w:tc>
          <w:tcPr>
            <w:tcW w:w="1435" w:type="dxa"/>
          </w:tcPr>
          <w:p w14:paraId="466AC1C6" w14:textId="020FE271" w:rsidR="00EC0360" w:rsidRPr="005A3A63" w:rsidRDefault="004C061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70" w:type="dxa"/>
          </w:tcPr>
          <w:p w14:paraId="089894C3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60" w:type="dxa"/>
          </w:tcPr>
          <w:p w14:paraId="608FA96C" w14:textId="08C52375" w:rsidR="00EC0360" w:rsidRPr="005A3A63" w:rsidRDefault="0085505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1</w:t>
            </w:r>
          </w:p>
        </w:tc>
        <w:tc>
          <w:tcPr>
            <w:tcW w:w="2250" w:type="dxa"/>
          </w:tcPr>
          <w:p w14:paraId="02637100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5</w:t>
            </w:r>
          </w:p>
        </w:tc>
      </w:tr>
      <w:tr w:rsidR="00EC0360" w:rsidRPr="005A3A63" w14:paraId="3984AC60" w14:textId="77777777" w:rsidTr="00EC0360">
        <w:tc>
          <w:tcPr>
            <w:tcW w:w="1435" w:type="dxa"/>
          </w:tcPr>
          <w:p w14:paraId="6A112287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E6688E2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60" w:type="dxa"/>
          </w:tcPr>
          <w:p w14:paraId="2E9E18E6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25</w:t>
            </w:r>
          </w:p>
        </w:tc>
        <w:tc>
          <w:tcPr>
            <w:tcW w:w="2250" w:type="dxa"/>
          </w:tcPr>
          <w:p w14:paraId="022DFE62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</w:tr>
      <w:tr w:rsidR="00EC0360" w:rsidRPr="005A3A63" w14:paraId="6F09BA99" w14:textId="77777777" w:rsidTr="00EC0360">
        <w:tc>
          <w:tcPr>
            <w:tcW w:w="1435" w:type="dxa"/>
          </w:tcPr>
          <w:p w14:paraId="31D5B040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DD75BC4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60" w:type="dxa"/>
          </w:tcPr>
          <w:p w14:paraId="79E86A35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250" w:type="dxa"/>
          </w:tcPr>
          <w:p w14:paraId="643F64C5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</w:tr>
      <w:tr w:rsidR="00EC0360" w:rsidRPr="005A3A63" w14:paraId="4EBEE373" w14:textId="77777777" w:rsidTr="00EC0360">
        <w:tc>
          <w:tcPr>
            <w:tcW w:w="1435" w:type="dxa"/>
          </w:tcPr>
          <w:p w14:paraId="63486209" w14:textId="52688B86" w:rsidR="00EC0360" w:rsidRPr="005A3A63" w:rsidRDefault="004C061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70" w:type="dxa"/>
          </w:tcPr>
          <w:p w14:paraId="6AE5E72E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160" w:type="dxa"/>
          </w:tcPr>
          <w:p w14:paraId="10E2CFD7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2250" w:type="dxa"/>
          </w:tcPr>
          <w:p w14:paraId="684C35F5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5</w:t>
            </w:r>
          </w:p>
        </w:tc>
      </w:tr>
      <w:tr w:rsidR="00EC0360" w:rsidRPr="005A3A63" w14:paraId="54CE44FC" w14:textId="77777777" w:rsidTr="00EC0360">
        <w:tc>
          <w:tcPr>
            <w:tcW w:w="1435" w:type="dxa"/>
          </w:tcPr>
          <w:p w14:paraId="0C289EC1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D5EFBC7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160" w:type="dxa"/>
          </w:tcPr>
          <w:p w14:paraId="0FEDB479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5</w:t>
            </w:r>
          </w:p>
        </w:tc>
        <w:tc>
          <w:tcPr>
            <w:tcW w:w="2250" w:type="dxa"/>
          </w:tcPr>
          <w:p w14:paraId="2D313BC2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</w:tr>
      <w:tr w:rsidR="00EC0360" w:rsidRPr="005A3A63" w14:paraId="467A18F3" w14:textId="77777777" w:rsidTr="00EC0360">
        <w:tc>
          <w:tcPr>
            <w:tcW w:w="1435" w:type="dxa"/>
          </w:tcPr>
          <w:p w14:paraId="08396AA4" w14:textId="74BFCF37" w:rsidR="00EC0360" w:rsidRPr="005A3A63" w:rsidRDefault="004C061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070" w:type="dxa"/>
          </w:tcPr>
          <w:p w14:paraId="1DBCC90E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60" w:type="dxa"/>
          </w:tcPr>
          <w:p w14:paraId="6E79EFC1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5</w:t>
            </w:r>
          </w:p>
        </w:tc>
        <w:tc>
          <w:tcPr>
            <w:tcW w:w="2250" w:type="dxa"/>
          </w:tcPr>
          <w:p w14:paraId="56EFBEDD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C0360" w:rsidRPr="005A3A63" w14:paraId="4BAD4923" w14:textId="77777777" w:rsidTr="00EC0360">
        <w:tc>
          <w:tcPr>
            <w:tcW w:w="1435" w:type="dxa"/>
          </w:tcPr>
          <w:p w14:paraId="551BF4FF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C92C8DC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160" w:type="dxa"/>
          </w:tcPr>
          <w:p w14:paraId="16305AD2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6</w:t>
            </w:r>
          </w:p>
        </w:tc>
        <w:tc>
          <w:tcPr>
            <w:tcW w:w="2250" w:type="dxa"/>
          </w:tcPr>
          <w:p w14:paraId="5818D4EC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25</w:t>
            </w:r>
          </w:p>
        </w:tc>
      </w:tr>
      <w:tr w:rsidR="00EC0360" w:rsidRPr="005A3A63" w14:paraId="25B63E1C" w14:textId="77777777" w:rsidTr="00EC0360">
        <w:tc>
          <w:tcPr>
            <w:tcW w:w="1435" w:type="dxa"/>
          </w:tcPr>
          <w:p w14:paraId="51DB90AA" w14:textId="4C5878B1" w:rsidR="00EC0360" w:rsidRPr="005A3A63" w:rsidRDefault="004C061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70" w:type="dxa"/>
          </w:tcPr>
          <w:p w14:paraId="6F49B880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160" w:type="dxa"/>
          </w:tcPr>
          <w:p w14:paraId="7A37F22B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25</w:t>
            </w:r>
          </w:p>
        </w:tc>
        <w:tc>
          <w:tcPr>
            <w:tcW w:w="2250" w:type="dxa"/>
          </w:tcPr>
          <w:p w14:paraId="4F525C92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0</w:t>
            </w:r>
          </w:p>
        </w:tc>
      </w:tr>
      <w:tr w:rsidR="00EC0360" w:rsidRPr="005A3A63" w14:paraId="454E3461" w14:textId="77777777" w:rsidTr="00EC0360">
        <w:tc>
          <w:tcPr>
            <w:tcW w:w="1435" w:type="dxa"/>
          </w:tcPr>
          <w:p w14:paraId="5B796F51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CB06AA3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160" w:type="dxa"/>
          </w:tcPr>
          <w:p w14:paraId="76F7E4D9" w14:textId="0AFD11E7" w:rsidR="00EC0360" w:rsidRPr="005A3A63" w:rsidRDefault="0085505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3</w:t>
            </w:r>
          </w:p>
        </w:tc>
        <w:tc>
          <w:tcPr>
            <w:tcW w:w="2250" w:type="dxa"/>
          </w:tcPr>
          <w:p w14:paraId="1F135FC8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50</w:t>
            </w:r>
          </w:p>
        </w:tc>
      </w:tr>
      <w:tr w:rsidR="00EC0360" w:rsidRPr="005A3A63" w14:paraId="68729AAC" w14:textId="77777777" w:rsidTr="00EC0360">
        <w:tc>
          <w:tcPr>
            <w:tcW w:w="1435" w:type="dxa"/>
          </w:tcPr>
          <w:p w14:paraId="643C33F8" w14:textId="791AF78A" w:rsidR="00EC0360" w:rsidRPr="005A3A63" w:rsidRDefault="004C061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070" w:type="dxa"/>
          </w:tcPr>
          <w:p w14:paraId="74A29CEA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160" w:type="dxa"/>
          </w:tcPr>
          <w:p w14:paraId="1D6AA576" w14:textId="227D9C93" w:rsidR="00EC0360" w:rsidRPr="005A3A63" w:rsidRDefault="0085505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3</w:t>
            </w:r>
          </w:p>
        </w:tc>
        <w:tc>
          <w:tcPr>
            <w:tcW w:w="2250" w:type="dxa"/>
          </w:tcPr>
          <w:p w14:paraId="1F5A5B70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75</w:t>
            </w:r>
          </w:p>
        </w:tc>
      </w:tr>
      <w:tr w:rsidR="00EC0360" w:rsidRPr="005A3A63" w14:paraId="78D5BC84" w14:textId="77777777" w:rsidTr="00EC0360">
        <w:tc>
          <w:tcPr>
            <w:tcW w:w="1435" w:type="dxa"/>
          </w:tcPr>
          <w:p w14:paraId="0FA4A12A" w14:textId="1A974FCA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9C77238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160" w:type="dxa"/>
          </w:tcPr>
          <w:p w14:paraId="33759D65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5</w:t>
            </w:r>
          </w:p>
        </w:tc>
        <w:tc>
          <w:tcPr>
            <w:tcW w:w="2250" w:type="dxa"/>
          </w:tcPr>
          <w:p w14:paraId="4223F75F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6</w:t>
            </w:r>
          </w:p>
        </w:tc>
      </w:tr>
      <w:tr w:rsidR="00EC0360" w:rsidRPr="005A3A63" w14:paraId="472C3569" w14:textId="77777777" w:rsidTr="00EC0360">
        <w:tc>
          <w:tcPr>
            <w:tcW w:w="1435" w:type="dxa"/>
          </w:tcPr>
          <w:p w14:paraId="3AAE1F52" w14:textId="39DCA62A" w:rsidR="00EC0360" w:rsidRPr="005A3A63" w:rsidRDefault="004C061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70" w:type="dxa"/>
          </w:tcPr>
          <w:p w14:paraId="44F460EF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160" w:type="dxa"/>
          </w:tcPr>
          <w:p w14:paraId="6E3789FD" w14:textId="5EEF2B59" w:rsidR="00EC0360" w:rsidRPr="005A3A63" w:rsidRDefault="0085505E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65</w:t>
            </w:r>
          </w:p>
        </w:tc>
        <w:tc>
          <w:tcPr>
            <w:tcW w:w="2250" w:type="dxa"/>
          </w:tcPr>
          <w:p w14:paraId="63B58E97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</w:tr>
      <w:tr w:rsidR="00EC0360" w:rsidRPr="005A3A63" w14:paraId="3C2231F3" w14:textId="77777777" w:rsidTr="00EC0360">
        <w:tc>
          <w:tcPr>
            <w:tcW w:w="1435" w:type="dxa"/>
          </w:tcPr>
          <w:p w14:paraId="0609CEF8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155C10F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3A6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160" w:type="dxa"/>
          </w:tcPr>
          <w:p w14:paraId="11DC226F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5</w:t>
            </w:r>
          </w:p>
        </w:tc>
        <w:tc>
          <w:tcPr>
            <w:tcW w:w="2250" w:type="dxa"/>
          </w:tcPr>
          <w:p w14:paraId="4521C8D3" w14:textId="77777777" w:rsidR="00EC0360" w:rsidRPr="005A3A63" w:rsidRDefault="00EC0360" w:rsidP="00EC0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</w:tbl>
    <w:p w14:paraId="6916DA1C" w14:textId="06E31551" w:rsidR="00186428" w:rsidRPr="00E63BA9" w:rsidRDefault="00EC03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1: </w:t>
      </w:r>
      <w:r w:rsidR="00186428" w:rsidRPr="00E63BA9">
        <w:rPr>
          <w:rFonts w:ascii="Arial" w:hAnsi="Arial" w:cs="Arial"/>
          <w:sz w:val="22"/>
          <w:szCs w:val="22"/>
        </w:rPr>
        <w:t>Lesion volume for all mice (N=8)</w:t>
      </w:r>
    </w:p>
    <w:p w14:paraId="50B57654" w14:textId="77777777" w:rsidR="00EC0360" w:rsidRPr="00186428" w:rsidRDefault="00EC0360">
      <w:pPr>
        <w:rPr>
          <w:rFonts w:ascii="Arial" w:hAnsi="Arial" w:cs="Arial"/>
          <w:b/>
          <w:bCs/>
          <w:sz w:val="22"/>
          <w:szCs w:val="22"/>
        </w:rPr>
      </w:pPr>
    </w:p>
    <w:sectPr w:rsidR="00EC0360" w:rsidRPr="00186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63"/>
    <w:rsid w:val="00186428"/>
    <w:rsid w:val="0021444C"/>
    <w:rsid w:val="00476FB8"/>
    <w:rsid w:val="004C061E"/>
    <w:rsid w:val="005A3A63"/>
    <w:rsid w:val="0085505E"/>
    <w:rsid w:val="00964B02"/>
    <w:rsid w:val="00C65FF7"/>
    <w:rsid w:val="00E63BA9"/>
    <w:rsid w:val="00EC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B88E3"/>
  <w15:chartTrackingRefBased/>
  <w15:docId w15:val="{1080FD7A-02C0-D841-A4CC-F36165580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0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llapalli, Ramanaiah</dc:creator>
  <cp:keywords/>
  <dc:description/>
  <cp:lastModifiedBy>Mamillapalli, Ramanaiah</cp:lastModifiedBy>
  <cp:revision>4</cp:revision>
  <dcterms:created xsi:type="dcterms:W3CDTF">2023-02-14T20:52:00Z</dcterms:created>
  <dcterms:modified xsi:type="dcterms:W3CDTF">2023-02-27T22:10:00Z</dcterms:modified>
</cp:coreProperties>
</file>